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B58" w:rsidRPr="00AF4385" w:rsidRDefault="00AF4385">
      <w:pPr>
        <w:jc w:val="left"/>
      </w:pPr>
      <w:r w:rsidRPr="00AF4385">
        <w:t xml:space="preserve">Supplementary </w:t>
      </w:r>
      <w:r w:rsidRPr="00AF4385">
        <w:t>Table 5</w:t>
      </w:r>
      <w:r w:rsidRPr="00AF4385">
        <w:t xml:space="preserve">. </w:t>
      </w:r>
      <w:r w:rsidRPr="00AF4385">
        <w:t>Detailed information about therapeutic e</w:t>
      </w:r>
      <w:r w:rsidRPr="00AF4385">
        <w:t>ff</w:t>
      </w:r>
      <w:r w:rsidRPr="00AF4385">
        <w:t>ects, pharmacological action</w:t>
      </w:r>
      <w:r w:rsidRPr="00AF4385">
        <w:rPr>
          <w:rFonts w:hint="eastAsia"/>
        </w:rPr>
        <w:t>s</w:t>
      </w:r>
      <w:r w:rsidRPr="00AF4385">
        <w:t xml:space="preserve"> of tern herbs c</w:t>
      </w:r>
      <w:bookmarkStart w:id="0" w:name="_GoBack"/>
      <w:bookmarkEnd w:id="0"/>
      <w:r w:rsidRPr="00AF4385">
        <w:t xml:space="preserve">ontained in </w:t>
      </w:r>
      <w:r w:rsidRPr="00AF4385">
        <w:rPr>
          <w:rFonts w:hint="eastAsia"/>
        </w:rPr>
        <w:t xml:space="preserve">TGLQ </w:t>
      </w:r>
      <w:r w:rsidRPr="00AF4385">
        <w:t xml:space="preserve">and the corresponding pathways involved by </w:t>
      </w:r>
      <w:r w:rsidRPr="00AF4385">
        <w:rPr>
          <w:rFonts w:hint="eastAsia"/>
        </w:rPr>
        <w:t xml:space="preserve">TGLQ </w:t>
      </w:r>
      <w:r w:rsidRPr="00AF4385">
        <w:t>putative</w:t>
      </w:r>
      <w:r w:rsidRPr="00AF4385">
        <w:rPr>
          <w:rFonts w:hint="eastAsia"/>
        </w:rPr>
        <w:t xml:space="preserve"> targets.</w:t>
      </w:r>
    </w:p>
    <w:tbl>
      <w:tblPr>
        <w:tblW w:w="8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0"/>
        <w:gridCol w:w="1013"/>
        <w:gridCol w:w="1607"/>
        <w:gridCol w:w="2240"/>
        <w:gridCol w:w="2947"/>
      </w:tblGrid>
      <w:tr w:rsidR="009C5B58" w:rsidTr="00AF4385">
        <w:trPr>
          <w:trHeight w:val="323"/>
        </w:trPr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Herbs</w:t>
            </w:r>
          </w:p>
        </w:tc>
        <w:tc>
          <w:tcPr>
            <w:tcW w:w="10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oles of Herbs</w:t>
            </w:r>
          </w:p>
        </w:tc>
        <w:tc>
          <w:tcPr>
            <w:tcW w:w="16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Therapeutic effects</w:t>
            </w:r>
          </w:p>
        </w:tc>
        <w:tc>
          <w:tcPr>
            <w:tcW w:w="2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harmacological actio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9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orresponding pathways</w:t>
            </w:r>
          </w:p>
        </w:tc>
      </w:tr>
      <w:tr w:rsidR="009C5B58" w:rsidTr="00AF4385">
        <w:trPr>
          <w:trHeight w:val="3195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Bupleurum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hinens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DC.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haihu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, CH)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overeign herb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Soothing the liver                                 ②Regulating qi stagnation                        ③Replenishing qi                              ④Clearing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heat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①Sedative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Antipyretic and analgesic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ntioxid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④Anti-inflammatory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Hypotensive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⑥Anticoagulant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⑦Protecting liver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⑧Improving glucose and lipid metabolism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⑨Protecting stomach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⑩Improving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immune system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⑪Neuroendocrine regulation 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GABA A receptor activation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②Nuclear Receptor transcription pathway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of intracellular receptors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④Endogenous sterols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Recycling of bile acids and sa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lts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⑥PPARA activates gene expression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⑦Transcriptional regulation of white adipocyte differentiation    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⑧Synthesis of bile acids and bile salts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⑨Synthesis of Prostaglandins (PG) an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hromboxa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e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(TX)            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⑩Interleukin-1 processing    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⑪HSP90 chaperone cycle for steroid hormone receptors (SHR)             </w:t>
            </w:r>
          </w:p>
        </w:tc>
      </w:tr>
      <w:tr w:rsidR="009C5B58" w:rsidTr="00AF4385">
        <w:trPr>
          <w:trHeight w:val="2260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Ligusticum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huanxio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Hort.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huanxio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, CX)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overeign herb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Style w:val="font11"/>
                <w:rFonts w:ascii="Times New Roman" w:hAnsi="Times New Roman" w:cs="Times New Roman" w:hint="default"/>
                <w:color w:val="000000" w:themeColor="text1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Activating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blood circulatio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br/>
              <w:t xml:space="preserve">②Regulating qi stagnation                            </w:t>
            </w:r>
            <w:r>
              <w:rPr>
                <w:rStyle w:val="font11"/>
                <w:rFonts w:ascii="Times New Roman" w:hAnsi="Times New Roman" w:cs="Times New Roman" w:hint="default"/>
                <w:color w:val="000000" w:themeColor="text1"/>
                <w:sz w:val="15"/>
                <w:szCs w:val="15"/>
                <w:lang w:bidi="ar"/>
              </w:rPr>
              <w:t>③Dispelling the wind pathogen                    ④Relieving pain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Style w:val="font11"/>
                <w:rFonts w:ascii="Times New Roman" w:hAnsi="Times New Roman" w:cs="Times New Roman" w:hint="default"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①Sedative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Dilating coronary artery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③Improving myocardial metabolism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④Anti-platelet aggregation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Anticoagulant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⑥Antispasmodic and analgesic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⑦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⑧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ntiatherogenic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effec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Nuclear Receptor transcription pathway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of intracellular receptors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③Biosynthesis of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mares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-like SPMs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④Regulation of insulin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secretion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⑤Synthesis of Prostaglandins (PG) an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hromboxane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(TX)                                     ⑥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drenaline,noradrenaline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inhibits insulin secretion                                 ⑦CYP2E1 reactions   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⑧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etinoid metabolism and transport </w:t>
            </w:r>
          </w:p>
        </w:tc>
      </w:tr>
      <w:tr w:rsidR="009C5B58" w:rsidTr="00AF4385">
        <w:trPr>
          <w:trHeight w:val="2559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Curcuma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wenyuj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Y.H.Che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et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C.Li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Yuj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, YJ)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Ministerial herb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/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Activating blood circulation                             ②Regulating qi stagnation                             ③Cooling blood                  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             ④Curing jaundice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Relieving pain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①Protecting liver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Improving immune system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④Improving lipid metabolism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Promoting bile acid synthesis and secre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⑥Promoting insulin secre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⑦Promoting gastric acid secr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⑧Anti-platelet aggregation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>⑨Anticoagulant effect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lastRenderedPageBreak/>
              <w:t xml:space="preserve">①Nuclear Receptor transcription pathway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of intracellular receptors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③Synthesis of bile acids and bile salts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④TRP channels                   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Transcriptional regu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lation of white adipocyte differentiation                          ⑥PPARA activates gene expression </w:t>
            </w:r>
          </w:p>
        </w:tc>
      </w:tr>
      <w:tr w:rsidR="009C5B58" w:rsidTr="00AF4385">
        <w:trPr>
          <w:trHeight w:val="3237"/>
        </w:trPr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Angelica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inensi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Oliv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.)Diels (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Danggui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, DG)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Ministerial herb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①Activating blood circulation                        ②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onifyin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blood        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                    ③Moistening the intestines and relaxing the bowels                                                      ④Relieving pain                                 ⑤Regulating menstruation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①Antispasmodic and analgesic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②Dilating coronary a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ery and improving myocardial ischemia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③Antiarrhythmic effect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br/>
              <w:t>④Anti-inflammatory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Improving lipid metabolism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⑥Anti-platelet aggregation effect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⑦Anticoagulant effect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⑧Promoting hematopoietic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⑨Improving immune system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⑩Protecting liv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er function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⑪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Antioxid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effect</w:t>
            </w:r>
          </w:p>
        </w:tc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①GABA A receptor activation                         ②Citric acid cycle (TCA cycle)                     ③Retinoid metabolism and transport     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④Nuclear Receptor transcription pathway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⑤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of intr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acellular receptors 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⑥Synthesis of Prostaglandins (PG) an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hromboxanes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 (TX)                                        ⑦Synthesis of bile acids and bile salts        </w:t>
            </w:r>
          </w:p>
          <w:p w:rsidR="009C5B58" w:rsidRDefault="00AF4385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 xml:space="preserve">⑧PI5P, PP2A and IER3 Regulate PI3K/AKT Signaling </w:t>
            </w:r>
          </w:p>
          <w:p w:rsidR="009C5B58" w:rsidRDefault="009C5B58" w:rsidP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</w:p>
        </w:tc>
      </w:tr>
    </w:tbl>
    <w:p w:rsidR="009C5B58" w:rsidRDefault="009C5B58"/>
    <w:p w:rsidR="009C5B58" w:rsidRDefault="009C5B58"/>
    <w:p w:rsidR="009C5B58" w:rsidRDefault="009C5B58"/>
    <w:p w:rsidR="009C5B58" w:rsidRDefault="009C5B58"/>
    <w:p w:rsidR="009C5B58" w:rsidRDefault="00AF4385">
      <w:pPr>
        <w:widowControl/>
        <w:spacing w:line="220" w:lineRule="exact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Table 2. (</w:t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continued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 w:rsidR="009C5B58" w:rsidRDefault="009C5B58"/>
    <w:tbl>
      <w:tblPr>
        <w:tblpPr w:leftFromText="180" w:rightFromText="180" w:vertAnchor="text" w:horzAnchor="page" w:tblpX="1744" w:tblpY="62"/>
        <w:tblOverlap w:val="never"/>
        <w:tblW w:w="8857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1049"/>
        <w:gridCol w:w="1607"/>
        <w:gridCol w:w="2336"/>
        <w:gridCol w:w="2851"/>
      </w:tblGrid>
      <w:tr w:rsidR="009C5B58">
        <w:trPr>
          <w:trHeight w:val="522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bs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les of Herb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eutic effect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rmacological a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sponding pathways</w:t>
            </w:r>
          </w:p>
        </w:tc>
      </w:tr>
      <w:tr w:rsidR="009C5B58">
        <w:trPr>
          <w:trHeight w:val="90"/>
        </w:trPr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eon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iflor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Pall.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（</w:t>
            </w:r>
            <w:proofErr w:type="spell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Baishao</w:t>
            </w:r>
            <w:proofErr w:type="spell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, BS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）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nisterial herb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Softening the liver                                   ②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nif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lood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③Retaining yin                                           ④Relieving pain                                             ⑤Regulating menstruation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Antispasmodic and analges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Anti-inflammatory and anti-ulcer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Improving immune system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late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lood vessels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⑤Anti-platelet aggregatio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fec</w:t>
            </w:r>
            <w:proofErr w:type="spellEnd"/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⑥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⑦Promoting hematopoietic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⑧Protecting liver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⑨Sedative effect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①Nuclear Receptor transcription pathway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f intracellular receptors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③Recycling of bile acids and salts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Synthesis of bile acids and bile salts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⑤Interleukin-4 and Interleukin-13 signaling                                        ⑥HSP90 chaperone cycle for steroid hormo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receptors (SHR)                                   ⑦PPARA activates gene expression                  ⑧Transcriptional regulation of white adipocyte differentiation                             ⑨Glucocorticoid biosynthesis    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⑩ESR-mediat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ignaling                              ⑪FOXO-mediated transcription of oxidative stress, metabolic and neuronal genes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⑫VEGFA-VEGFR2 Pathway</w:t>
            </w:r>
          </w:p>
        </w:tc>
      </w:tr>
      <w:tr w:rsidR="009C5B58">
        <w:trPr>
          <w:trHeight w:val="2753"/>
        </w:trPr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ractylod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crocephal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idz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izh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Z)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juvant herb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 xml:space="preserve">①Fortifying the spleen </w:t>
            </w: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 xml:space="preserve">                              ②Drying dampness and draining water                  ③Miscarriage prevention                                   ④Replenishing qi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Diuret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Hypoglycemia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Improving immune system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Anticoagulant effect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⑤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late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lood vessels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⑥Anti-cancer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⑦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⑧Promoting hematopoietic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⑨Protecting liver function 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①GABA A receptor activation                         ②Nuclear Receptor transcription pathway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f intracellular receptors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Interleukin-1 processing  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⑤Synthesis of bile acids and bile salts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⑥Interleukin-4 and Interleukin-13 signaling                                        ⑦Transcriptional regulation of white adipocyte differentiation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⑧Activation of gene expression by SREBF (SREBP)                                           ⑨Interleukin-10 signaling                             ⑩PPARA activates gene expression                           ⑪HSP90 chaperone cycle for steroid hormon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receptors (SHR)</w:t>
            </w:r>
          </w:p>
        </w:tc>
      </w:tr>
      <w:tr w:rsidR="009C5B58">
        <w:trPr>
          <w:trHeight w:val="3025"/>
        </w:trPr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c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hw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)Wolf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ul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FL)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juvant herb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>①Fortifying the spleen                                   ②Drying dampness and draining water           ③Calming the heart                                      ④Replenishing qi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Diuret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③Protecting liver function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Anti-cancer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⑤Improving immune system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⑥Sedative effect 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8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①Nuclear Receptor transcription pathway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GABA A receptor activation                 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f intracellular receptors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PPARA activates gene expression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⑤RORA activates gene expression                  ⑥Unblocking of NMDA receptors, glutamate binding and activation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⑦Negative regulation of NMDA receptor-mediated neuronal transmission 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⑧Long-term potentiation                               ⑨Activation of gene expression by SREBF (SREBP)                                      ⑩Sy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hesis of bile acids and bile salts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⑪Recycling of bile acids and salts</w:t>
            </w:r>
          </w:p>
        </w:tc>
      </w:tr>
    </w:tbl>
    <w:p w:rsidR="009C5B58" w:rsidRDefault="009C5B58"/>
    <w:p w:rsidR="009C5B58" w:rsidRDefault="009C5B58"/>
    <w:p w:rsidR="009C5B58" w:rsidRDefault="009C5B58"/>
    <w:p w:rsidR="009C5B58" w:rsidRDefault="009C5B58"/>
    <w:p w:rsidR="009C5B58" w:rsidRDefault="009C5B58"/>
    <w:p w:rsidR="009C5B58" w:rsidRDefault="009C5B58"/>
    <w:p w:rsidR="009C5B58" w:rsidRDefault="009C5B58"/>
    <w:p w:rsidR="009C5B58" w:rsidRDefault="009C5B58"/>
    <w:p w:rsidR="009C5B58" w:rsidRDefault="009C5B58"/>
    <w:p w:rsidR="009C5B58" w:rsidRDefault="009C5B58">
      <w:pPr>
        <w:widowControl/>
        <w:spacing w:line="220" w:lineRule="exact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</w:p>
    <w:p w:rsidR="009C5B58" w:rsidRDefault="00AF4385">
      <w:pPr>
        <w:widowControl/>
        <w:spacing w:line="220" w:lineRule="exact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Table 2. (</w:t>
      </w:r>
      <w:proofErr w:type="gramStart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continued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)</w:t>
      </w:r>
    </w:p>
    <w:p w:rsidR="009C5B58" w:rsidRDefault="009C5B58"/>
    <w:tbl>
      <w:tblPr>
        <w:tblW w:w="88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1104"/>
        <w:gridCol w:w="1618"/>
        <w:gridCol w:w="2143"/>
        <w:gridCol w:w="2872"/>
      </w:tblGrid>
      <w:tr w:rsidR="009C5B58">
        <w:trPr>
          <w:trHeight w:val="440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b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les of Herb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eutic effects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armacological ac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sponding pathways</w:t>
            </w:r>
          </w:p>
        </w:tc>
      </w:tr>
      <w:tr w:rsidR="009C5B58">
        <w:trPr>
          <w:trHeight w:val="4228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yrrhiz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ralen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is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c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juvant herb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>①Fortifying the spleen                                  ②Clearing heat                                  ③Resolving phlegm and suppressing cough                ④Relieving pain                              ⑤Moderating the property of herbs                ⑥Re</w:t>
            </w: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>plenishing qi                                     ⑦</w:t>
            </w:r>
            <w:proofErr w:type="spellStart"/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>Detoxicating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Anti-digestive system ulcer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Promoting gastric acid secre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Protecting liver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Promoting bile acid synthesis and secre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⑤Antiarrhythm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⑥Improving lipid metabolism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⑦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atherog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⑧Eliminating phlegm and antitussive effect ⑨Anti-inflammatory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⑩Sedative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⑪Improving immune system func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⑫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toxica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ffect</w:t>
            </w:r>
          </w:p>
        </w:tc>
        <w:tc>
          <w:tcPr>
            <w:tcW w:w="2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①Nuclear Receptor transcription pathway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②GABA A receptor activation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f intracellular receptors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TP53 Regulates Metabolic Genes                  ⑤Interleukin-4 and Interleukin-13 signaling                                                  ⑥Synthesis of bile acids and bile salts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⑦Transcriptional reg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lation of white adipocyte differentiation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⑧Synthesis of Prostaglandins (PG)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romboxan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TX)      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⑨Recycling of bile acids and salts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⑩HSP90 chaperone cycle for steroid hormone receptors (SH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                             ⑪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kB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variant leads to EDA-ID                     ⑫PPARA activates gene expression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⑬Activation of gene expression by SREBF (SREBP)                                       ⑭Glucocorticoid biosynthesis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⑮TRAF6 mediated NF-kB activation</w:t>
            </w:r>
          </w:p>
        </w:tc>
      </w:tr>
      <w:tr w:rsidR="009C5B58">
        <w:trPr>
          <w:trHeight w:val="271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Style w:val="font51"/>
                <w:rFonts w:eastAsia="SimSun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nth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aplocalyx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iq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>（</w:t>
            </w:r>
            <w:proofErr w:type="spellStart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Bohe</w:t>
            </w:r>
            <w:proofErr w:type="spellEnd"/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,</w:t>
            </w:r>
            <w:r>
              <w:rPr>
                <w:rStyle w:val="font51"/>
                <w:rFonts w:eastAsia="SimSu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Style w:val="font51"/>
                <w:rFonts w:eastAsia="SimSun"/>
                <w:sz w:val="15"/>
                <w:szCs w:val="15"/>
                <w:lang w:bidi="ar"/>
              </w:rPr>
              <w:t>BH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ssenger herb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9C5B58" w:rsidRDefault="009C5B58">
            <w:pPr>
              <w:widowControl/>
              <w:spacing w:line="220" w:lineRule="exact"/>
              <w:jc w:val="left"/>
              <w:textAlignment w:val="top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</w:p>
          <w:p w:rsidR="009C5B58" w:rsidRDefault="009C5B58">
            <w:pPr>
              <w:widowControl/>
              <w:spacing w:line="220" w:lineRule="exact"/>
              <w:jc w:val="left"/>
              <w:textAlignment w:val="top"/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</w:pPr>
          </w:p>
          <w:p w:rsidR="009C5B58" w:rsidRDefault="00AF4385">
            <w:pPr>
              <w:widowControl/>
              <w:spacing w:line="220" w:lineRule="exact"/>
              <w:jc w:val="left"/>
              <w:textAlignment w:val="top"/>
              <w:rPr>
                <w:rFonts w:ascii="Times New Roman" w:eastAsia="SimSun" w:hAnsi="Times New Roman" w:cs="Times New Roman"/>
                <w:color w:val="2C2E2F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 xml:space="preserve">①Soothing the liver                                 ②Regulating qi stagnation                                 ③Dispelling the wind pathogen                        </w:t>
            </w:r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 xml:space="preserve">             ④Relieving sore throat                                 ⑤</w:t>
            </w:r>
            <w:proofErr w:type="spellStart"/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>Detoxicating</w:t>
            </w:r>
            <w:proofErr w:type="spellEnd"/>
            <w:r>
              <w:rPr>
                <w:rFonts w:ascii="Times New Roman" w:eastAsia="SimSun" w:hAnsi="Times New Roman" w:cs="Times New Roman"/>
                <w:color w:val="2C2E2F"/>
                <w:kern w:val="0"/>
                <w:sz w:val="15"/>
                <w:szCs w:val="15"/>
                <w:lang w:bidi="ar"/>
              </w:rPr>
              <w:t xml:space="preserve">                                       ⑥Clearing hea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Anti-virus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Analgesic and antiprurit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Eliminating phlegm and antitussive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⑤Promot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g bile acid synthesis and secretion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⑥Protecting liver function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①Amino acid synthesis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terconvers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transamination)                              ②Mitochondria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ac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③Unblocking of NMDA receptors, glutamate binding and activation             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④TP53 Regulates Metabol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enes      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⑤Pur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nucle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onophosphate biosynthesis                                ⑥Activation of AMPA receptors                           ⑦Long-term potentiation                          ⑧Neurotransmitter receptors and postsynaptic sig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l transmission </w:t>
            </w:r>
          </w:p>
        </w:tc>
      </w:tr>
      <w:tr w:rsidR="009C5B58">
        <w:trPr>
          <w:trHeight w:val="2404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Zingib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fficinal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os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.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engji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SJ)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ssenger herb</w:t>
            </w:r>
          </w:p>
          <w:p w:rsidR="009C5B58" w:rsidRDefault="009C5B58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Releasing the exterior and dissipating cold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②Warming the middle and relievi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omit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toxica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                  ④Resolving phlegm and suppress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g cough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①Protecting stomach function and antiemetic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②Hypertensive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cteriostasis</w:t>
            </w:r>
            <w:proofErr w:type="spellEnd"/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oxid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⑤Improving glucose and lipid metabolism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⑥Anti-inflammatory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⑦Anti-platelet aggregation effect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⑧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atherog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effect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①GABA A receptor activation                      ②Nuclear Receptor transcription pathway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③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MO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of intracellular receptors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④TRP channels                               ⑤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renaline,noradrena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inhibits insulin secretion                   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                    ⑥Regulation of insulin secretion                      ⑦Synthesis of bile acids and bile salts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⑧Recycling of bile acids and salts         </w:t>
            </w:r>
          </w:p>
          <w:p w:rsidR="009C5B58" w:rsidRDefault="00AF4385">
            <w:pPr>
              <w:widowControl/>
              <w:spacing w:line="220" w:lineRule="exact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⑨Retinoid metabolism and transport </w:t>
            </w:r>
          </w:p>
        </w:tc>
      </w:tr>
    </w:tbl>
    <w:p w:rsidR="009C5B58" w:rsidRDefault="009C5B58"/>
    <w:sectPr w:rsidR="009C5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6E3B8A"/>
    <w:rsid w:val="009C5B58"/>
    <w:rsid w:val="00AF4385"/>
    <w:rsid w:val="0E6E3B8A"/>
    <w:rsid w:val="234B62A5"/>
    <w:rsid w:val="49FA6683"/>
    <w:rsid w:val="54905EDA"/>
    <w:rsid w:val="54ED366C"/>
    <w:rsid w:val="6EE50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8AC3286-D40E-4890-B786-A4CAAFA36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2C2E2F"/>
      <w:sz w:val="23"/>
      <w:szCs w:val="23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35</Words>
  <Characters>9893</Characters>
  <Application>Microsoft Office Word</Application>
  <DocSecurity>0</DocSecurity>
  <Lines>82</Lines>
  <Paragraphs>23</Paragraphs>
  <ScaleCrop>false</ScaleCrop>
  <Company/>
  <LinksUpToDate>false</LinksUpToDate>
  <CharactersWithSpaces>1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PC6</cp:lastModifiedBy>
  <cp:revision>2</cp:revision>
  <dcterms:created xsi:type="dcterms:W3CDTF">2020-09-24T08:02:00Z</dcterms:created>
  <dcterms:modified xsi:type="dcterms:W3CDTF">2021-03-10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